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0D715" w14:textId="77777777" w:rsidR="00A52313" w:rsidRPr="00B6774C" w:rsidRDefault="00A52313" w:rsidP="00A52313">
      <w:pPr>
        <w:pStyle w:val="KeinLeerraum"/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6774C">
        <w:rPr>
          <w:rFonts w:ascii="Times New Roman" w:hAnsi="Times New Roman" w:cs="Times New Roman"/>
          <w:b/>
          <w:sz w:val="20"/>
          <w:szCs w:val="20"/>
          <w:lang w:val="en-US"/>
        </w:rPr>
        <w:t>Prospective observational study of cell-free DNA as a prognostic biomarker in COVID-19 and bacterial sepsis</w:t>
      </w:r>
    </w:p>
    <w:p w14:paraId="674805C9" w14:textId="77777777" w:rsidR="00A52313" w:rsidRPr="00B6774C" w:rsidRDefault="00A52313" w:rsidP="00A52313">
      <w:pPr>
        <w:pStyle w:val="KeinLeerraum"/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6774C">
        <w:rPr>
          <w:rFonts w:ascii="Times New Roman" w:hAnsi="Times New Roman" w:cs="Times New Roman"/>
          <w:b/>
          <w:sz w:val="20"/>
          <w:szCs w:val="20"/>
          <w:lang w:val="en-US"/>
        </w:rPr>
        <w:t>COVSEP-Study</w:t>
      </w:r>
    </w:p>
    <w:p w14:paraId="5112E2F5" w14:textId="77777777" w:rsidR="00A52313" w:rsidRPr="00B6774C" w:rsidRDefault="00A52313" w:rsidP="00A52313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6774C">
        <w:rPr>
          <w:rFonts w:ascii="Times New Roman" w:hAnsi="Times New Roman" w:cs="Times New Roman"/>
          <w:sz w:val="20"/>
          <w:szCs w:val="20"/>
          <w:lang w:val="en-US"/>
        </w:rPr>
        <w:t>Katharina Hoeter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Elmo W.I. Neuberger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Vanessa Jochum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Robert Kuche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Kira Enders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Maria Bergman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Michael K. E. Schäfer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4,5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B6774C">
        <w:rPr>
          <w:rFonts w:ascii="Times New Roman" w:hAnsi="Times New Roman" w:cs="Times New Roman"/>
          <w:sz w:val="20"/>
          <w:szCs w:val="20"/>
          <w:lang w:val="en-US"/>
        </w:rPr>
        <w:t>Perikles</w:t>
      </w:r>
      <w:proofErr w:type="spellEnd"/>
      <w:r w:rsidRPr="00B6774C">
        <w:rPr>
          <w:rFonts w:ascii="Times New Roman" w:hAnsi="Times New Roman" w:cs="Times New Roman"/>
          <w:sz w:val="20"/>
          <w:szCs w:val="20"/>
          <w:lang w:val="en-US"/>
        </w:rPr>
        <w:t xml:space="preserve"> Simo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Marc Bodenstei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5C99C345" w14:textId="77777777" w:rsidR="00A52313" w:rsidRPr="00B6774C" w:rsidRDefault="00A52313" w:rsidP="00A52313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1E507FC" w14:textId="77777777" w:rsidR="00A52313" w:rsidRPr="002B072E" w:rsidRDefault="00A52313" w:rsidP="00A52313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Department of Anesthesiology, University Medical Centre of the Johannes Gutenberg-University, Mainz, Ger-many</w:t>
      </w:r>
    </w:p>
    <w:p w14:paraId="1A7000D4" w14:textId="77777777" w:rsidR="00A52313" w:rsidRPr="002B072E" w:rsidRDefault="00A52313" w:rsidP="00A52313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Department of Sports Medicine, Disease Prevention and Rehabilitation, Johannes Gutenberg-University Mainz, Mainz, Germany</w:t>
      </w:r>
    </w:p>
    <w:p w14:paraId="55DC73EB" w14:textId="77777777" w:rsidR="00A52313" w:rsidRPr="002B072E" w:rsidRDefault="00A52313" w:rsidP="00A52313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Institute of Medical Biostatistics, Epidemiology and Informatics, University Medical Centre of the Johannes Gutenberg-University, Mainz, Germany</w:t>
      </w:r>
    </w:p>
    <w:p w14:paraId="0557F357" w14:textId="77777777" w:rsidR="00A52313" w:rsidRPr="002B072E" w:rsidRDefault="00A52313" w:rsidP="00A52313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Focus Program Translational Neurosciences (FTN), Johannes Gutenberg-University, Mainz, Germany</w:t>
      </w:r>
    </w:p>
    <w:p w14:paraId="1A1EF27A" w14:textId="77777777" w:rsidR="00A52313" w:rsidRPr="002B072E" w:rsidRDefault="00A52313" w:rsidP="00A52313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 xml:space="preserve">Research Center for Immunotherapy, University Medical Centre of the Johannes Gutenberg- University, Mainz, Germany </w:t>
      </w:r>
    </w:p>
    <w:p w14:paraId="3048E9B2" w14:textId="77777777" w:rsidR="00A52313" w:rsidRPr="002B072E" w:rsidRDefault="00A52313" w:rsidP="00A52313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83A0E0E" w14:textId="77777777" w:rsidR="00A52313" w:rsidRPr="002B072E" w:rsidRDefault="00A52313" w:rsidP="00A52313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lang w:val="en-US"/>
        </w:rPr>
        <w:t>Corresponding author:</w:t>
      </w:r>
    </w:p>
    <w:p w14:paraId="663A185C" w14:textId="77777777" w:rsidR="00A52313" w:rsidRPr="002B072E" w:rsidRDefault="00A52313" w:rsidP="00A52313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lang w:val="en-US"/>
        </w:rPr>
        <w:t>Katharina Hoeter, MD</w:t>
      </w:r>
    </w:p>
    <w:p w14:paraId="5DC56334" w14:textId="77777777" w:rsidR="00A52313" w:rsidRPr="00B421AB" w:rsidRDefault="00A52313" w:rsidP="00A52313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21AB">
        <w:rPr>
          <w:rFonts w:ascii="Times New Roman" w:hAnsi="Times New Roman" w:cs="Times New Roman"/>
          <w:sz w:val="20"/>
          <w:szCs w:val="20"/>
          <w:lang w:val="en-US"/>
        </w:rPr>
        <w:t>katharina.hoeter@unimedizin-mainz.de</w:t>
      </w:r>
    </w:p>
    <w:p w14:paraId="787B9D4D" w14:textId="77777777" w:rsidR="00A52313" w:rsidRDefault="00A52313" w:rsidP="00A52313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lang w:val="en-US"/>
        </w:rPr>
        <w:t>ORCID: 0000-0003-4392-9672</w:t>
      </w:r>
    </w:p>
    <w:p w14:paraId="394E83E4" w14:textId="77777777" w:rsidR="00C66492" w:rsidRDefault="00C6649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426917B" w14:textId="77777777" w:rsidR="00BD1DC5" w:rsidRPr="00146557" w:rsidRDefault="00A52313" w:rsidP="00CA1B6E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ure 2:</w:t>
      </w:r>
      <w:r w:rsidR="00146557" w:rsidRPr="00146557">
        <w:rPr>
          <w:rFonts w:ascii="Times New Roman" w:hAnsi="Times New Roman" w:cs="Times New Roman"/>
          <w:sz w:val="20"/>
          <w:szCs w:val="20"/>
          <w:lang w:val="en-US"/>
        </w:rPr>
        <w:t xml:space="preserve"> Comparison of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log-transformed </w:t>
      </w:r>
      <w:r w:rsidR="00146557" w:rsidRPr="00146557">
        <w:rPr>
          <w:rFonts w:ascii="Times New Roman" w:hAnsi="Times New Roman" w:cs="Times New Roman"/>
          <w:sz w:val="20"/>
          <w:szCs w:val="20"/>
          <w:lang w:val="en-US"/>
        </w:rPr>
        <w:t>90 bp cfDNA levels over time in COVID-19-sepsis patients with and without pre-existing kidney disease.</w:t>
      </w:r>
    </w:p>
    <w:p w14:paraId="26A7D262" w14:textId="77777777" w:rsidR="00146557" w:rsidRPr="00E24283" w:rsidRDefault="00E2428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F3EC402" wp14:editId="44625FBC">
            <wp:extent cx="5760720" cy="3600450"/>
            <wp:effectExtent l="0" t="0" r="0" b="0"/>
            <wp:docPr id="49825217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252172" name="Grafik 2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46557" w:rsidRPr="00E242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6557"/>
    <w:rsid w:val="00146557"/>
    <w:rsid w:val="002574F3"/>
    <w:rsid w:val="0028179E"/>
    <w:rsid w:val="00291165"/>
    <w:rsid w:val="002D231B"/>
    <w:rsid w:val="003855A9"/>
    <w:rsid w:val="00516C1C"/>
    <w:rsid w:val="005F0389"/>
    <w:rsid w:val="0081712D"/>
    <w:rsid w:val="008B47C5"/>
    <w:rsid w:val="00A52313"/>
    <w:rsid w:val="00BD1DC5"/>
    <w:rsid w:val="00C66492"/>
    <w:rsid w:val="00CA1B6E"/>
    <w:rsid w:val="00D06DBD"/>
    <w:rsid w:val="00E24283"/>
    <w:rsid w:val="00EA6801"/>
    <w:rsid w:val="00EB6C77"/>
    <w:rsid w:val="00F86A11"/>
    <w:rsid w:val="00F96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743C8"/>
  <w15:chartTrackingRefBased/>
  <w15:docId w15:val="{2ACFCB5E-577B-4A5D-A1A5-69B6E7232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A523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Hoeter</dc:creator>
  <cp:keywords/>
  <dc:description/>
  <cp:lastModifiedBy>Katharina Hoeter</cp:lastModifiedBy>
  <cp:revision>2</cp:revision>
  <dcterms:created xsi:type="dcterms:W3CDTF">2025-11-25T06:54:00Z</dcterms:created>
  <dcterms:modified xsi:type="dcterms:W3CDTF">2025-11-25T06:54:00Z</dcterms:modified>
</cp:coreProperties>
</file>